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E9F" w:rsidRPr="000F2E5A" w:rsidRDefault="000F2E5A" w:rsidP="00976E9F">
      <w:pPr>
        <w:rPr>
          <w:b/>
        </w:rPr>
      </w:pPr>
      <w:r w:rsidRPr="000F2E5A">
        <w:rPr>
          <w:b/>
        </w:rPr>
        <w:t>Table S</w:t>
      </w:r>
      <w:r w:rsidR="00976E9F" w:rsidRPr="000F2E5A">
        <w:rPr>
          <w:b/>
        </w:rPr>
        <w:t>3.</w:t>
      </w:r>
    </w:p>
    <w:tbl>
      <w:tblPr>
        <w:tblW w:w="8240" w:type="dxa"/>
        <w:tblInd w:w="95" w:type="dxa"/>
        <w:tblLook w:val="0000"/>
      </w:tblPr>
      <w:tblGrid>
        <w:gridCol w:w="3112"/>
        <w:gridCol w:w="1282"/>
        <w:gridCol w:w="1282"/>
        <w:gridCol w:w="1282"/>
        <w:gridCol w:w="1282"/>
      </w:tblGrid>
      <w:tr w:rsidR="00976E9F" w:rsidRPr="00F633E6">
        <w:trPr>
          <w:trHeight w:val="260"/>
        </w:trPr>
        <w:tc>
          <w:tcPr>
            <w:tcW w:w="8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omposition of Sequences Classifying at the Genus-Level within the</w:t>
            </w:r>
          </w:p>
        </w:tc>
      </w:tr>
      <w:tr w:rsidR="00976E9F" w:rsidRPr="00F633E6">
        <w:trPr>
          <w:trHeight w:val="260"/>
        </w:trPr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Order Pleosporal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SB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Phaeosphaer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1.90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9.77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5.92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Alternar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0.82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3.12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8.90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4.4413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Murispo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59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4.86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39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Westerdykell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27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31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1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Preuss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57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70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5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9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Karstenul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54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.09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.11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1052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Stagonosporopsi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38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Pyrenopho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35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Stagonospo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35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Camarospori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8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82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5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9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Loratospo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56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8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Pyrenochaet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4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43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3.05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5.3500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Lophiostom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3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.36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.40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6.6680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Herpotrich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3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.11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9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Keissleriell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6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01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.78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4707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Montagnul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3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.84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44.9038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Pleospo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7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Chalastospo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1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5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Entodesmi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1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7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Drechsle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1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Ophiosphaerell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Corynespo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3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Chaetosphaeronem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7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3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Massariosphaer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7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Cochliobolu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Delitsch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Phaeodothi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3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Sarcinomyc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9267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Thelebolu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6169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Arrhen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8596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Byssotheci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5731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Rhizophydi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251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Setomelanomm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023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Marcellei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023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Gibberell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614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Scolecobasidiell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614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Heleios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32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9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Saccobolu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9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Cyphellopho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Endoperplex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Krieger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Orbicul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Paecilomyc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Penicilli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Peyronellae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Sclerotin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05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Didymell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01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3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Leptosphaer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2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Edeni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51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 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% sequences no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6.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2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1.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1.64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classifie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unique gener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6</w:t>
            </w: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76E9F" w:rsidRPr="00F633E6">
        <w:trPr>
          <w:trHeight w:val="26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genera recovere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E9F" w:rsidRPr="00F633E6" w:rsidRDefault="00976E9F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2</w:t>
            </w:r>
          </w:p>
        </w:tc>
      </w:tr>
    </w:tbl>
    <w:p w:rsidR="00976E9F" w:rsidRDefault="00976E9F" w:rsidP="00976E9F"/>
    <w:p w:rsidR="00BD6151" w:rsidRDefault="000F2E5A"/>
    <w:sectPr w:rsidR="00BD6151" w:rsidSect="00BD61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6E9F"/>
    <w:rsid w:val="000F2E5A"/>
    <w:rsid w:val="00976E9F"/>
    <w:rsid w:val="00A92F6D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E9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976E9F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76E9F"/>
    <w:rPr>
      <w:color w:val="993366"/>
      <w:u w:val="single"/>
    </w:rPr>
  </w:style>
  <w:style w:type="paragraph" w:customStyle="1" w:styleId="xl24">
    <w:name w:val="xl24"/>
    <w:basedOn w:val="Normal"/>
    <w:rsid w:val="00976E9F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976E9F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976E9F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976E9F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font5">
    <w:name w:val="font5"/>
    <w:basedOn w:val="Normal"/>
    <w:rsid w:val="00976E9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6">
    <w:name w:val="xl26"/>
    <w:basedOn w:val="Normal"/>
    <w:rsid w:val="00976E9F"/>
    <w:pPr>
      <w:spacing w:beforeLines="1" w:afterLines="1"/>
    </w:pPr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76E9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9">
    <w:name w:val="xl29"/>
    <w:basedOn w:val="Normal"/>
    <w:rsid w:val="00976E9F"/>
    <w:pPr>
      <w:spacing w:beforeLines="1" w:afterLines="1"/>
      <w:jc w:val="center"/>
    </w:pPr>
    <w:rPr>
      <w:rFonts w:ascii="Times" w:hAnsi="Times"/>
      <w:color w:val="865357"/>
      <w:sz w:val="20"/>
      <w:szCs w:val="20"/>
    </w:rPr>
  </w:style>
  <w:style w:type="paragraph" w:customStyle="1" w:styleId="xl30">
    <w:name w:val="xl30"/>
    <w:basedOn w:val="Normal"/>
    <w:rsid w:val="00976E9F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976E9F"/>
    <w:pPr>
      <w:spacing w:beforeLines="1" w:afterLines="1"/>
      <w:jc w:val="center"/>
    </w:pPr>
    <w:rPr>
      <w:rFonts w:ascii="Times" w:hAnsi="Times"/>
      <w:color w:val="00009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4</Characters>
  <Application>Microsoft Macintosh Word</Application>
  <DocSecurity>0</DocSecurity>
  <Lines>11</Lines>
  <Paragraphs>2</Paragraphs>
  <ScaleCrop>false</ScaleCrop>
  <Company>LANL</Company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eber</dc:creator>
  <cp:keywords/>
  <cp:lastModifiedBy>Carolyn Weber</cp:lastModifiedBy>
  <cp:revision>2</cp:revision>
  <dcterms:created xsi:type="dcterms:W3CDTF">2014-07-23T16:28:00Z</dcterms:created>
  <dcterms:modified xsi:type="dcterms:W3CDTF">2014-07-27T02:33:00Z</dcterms:modified>
</cp:coreProperties>
</file>